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91AF0" w14:textId="7DF66367" w:rsidR="00635E33" w:rsidRDefault="00635E33" w:rsidP="00635E33">
      <w:pPr>
        <w:spacing w:after="160" w:line="259" w:lineRule="auto"/>
      </w:pPr>
      <w:r>
        <w:t xml:space="preserve">Supplementary file </w:t>
      </w:r>
      <w:r w:rsidR="00764DB3">
        <w:t>1</w:t>
      </w:r>
      <w:r>
        <w:t>: Literature search strategy</w:t>
      </w:r>
    </w:p>
    <w:p w14:paraId="10AB1D9F" w14:textId="77777777" w:rsidR="00EE6043" w:rsidRDefault="00EE6043" w:rsidP="00635E33">
      <w:pPr>
        <w:spacing w:after="160" w:line="259" w:lineRule="auto"/>
      </w:pPr>
    </w:p>
    <w:p w14:paraId="2574FA34" w14:textId="1400AFF8" w:rsidR="00F7564C" w:rsidRPr="00F7564C" w:rsidRDefault="00F7564C" w:rsidP="00F7564C">
      <w:r>
        <w:t>S</w:t>
      </w:r>
      <w:r w:rsidRPr="00F7564C">
        <w:t>earch for: 8 and 13 and 18</w:t>
      </w:r>
    </w:p>
    <w:p w14:paraId="13AF632D" w14:textId="77777777" w:rsidR="00F7564C" w:rsidRPr="00F7564C" w:rsidRDefault="00F7564C" w:rsidP="00F7564C"/>
    <w:p w14:paraId="10AFE055" w14:textId="6933D726" w:rsidR="00F7564C" w:rsidRPr="00F7564C" w:rsidRDefault="00F7564C" w:rsidP="00F7564C">
      <w:r w:rsidRPr="00F7564C">
        <w:t>Results: 27</w:t>
      </w:r>
    </w:p>
    <w:p w14:paraId="463DE70F" w14:textId="77777777" w:rsidR="00F7564C" w:rsidRPr="00F7564C" w:rsidRDefault="00F7564C" w:rsidP="00F7564C"/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90"/>
        <w:gridCol w:w="3449"/>
        <w:gridCol w:w="1110"/>
        <w:gridCol w:w="1311"/>
      </w:tblGrid>
      <w:tr w:rsidR="00F7564C" w:rsidRPr="00F7564C" w14:paraId="5F6CA831" w14:textId="77777777" w:rsidTr="00F7564C">
        <w:trPr>
          <w:tblCellSpacing w:w="0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5FD8B" w14:textId="77777777" w:rsidR="00F7564C" w:rsidRPr="00F7564C" w:rsidRDefault="00F7564C" w:rsidP="00F7564C">
            <w:r w:rsidRPr="00F7564C">
              <w:t>Ovid MEDLINE(R) ALL &lt;1946 to December 09, 2024&gt;</w:t>
            </w:r>
          </w:p>
        </w:tc>
      </w:tr>
      <w:tr w:rsidR="00F7564C" w:rsidRPr="00F7564C" w14:paraId="485EE571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D52D0" w14:textId="77777777" w:rsidR="00F7564C" w:rsidRPr="00F7564C" w:rsidRDefault="00F7564C" w:rsidP="00F7564C">
            <w:pPr>
              <w:rPr>
                <w:b/>
                <w:bCs/>
              </w:rPr>
            </w:pPr>
            <w:r w:rsidRPr="00F7564C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EEECB" w14:textId="77777777" w:rsidR="00F7564C" w:rsidRPr="00F7564C" w:rsidRDefault="00F7564C" w:rsidP="00F7564C">
            <w:pPr>
              <w:rPr>
                <w:b/>
                <w:bCs/>
              </w:rPr>
            </w:pPr>
            <w:r w:rsidRPr="00F7564C">
              <w:rPr>
                <w:b/>
                <w:bCs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BDDE7" w14:textId="77777777" w:rsidR="00F7564C" w:rsidRPr="00F7564C" w:rsidRDefault="00F7564C" w:rsidP="00F7564C">
            <w:pPr>
              <w:rPr>
                <w:b/>
                <w:bCs/>
              </w:rPr>
            </w:pPr>
            <w:r w:rsidRPr="00F7564C">
              <w:rPr>
                <w:b/>
                <w:bCs/>
              </w:rPr>
              <w:t>Resul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CC002" w14:textId="77777777" w:rsidR="00F7564C" w:rsidRPr="00F7564C" w:rsidRDefault="00F7564C" w:rsidP="00F7564C">
            <w:pPr>
              <w:rPr>
                <w:b/>
                <w:bCs/>
              </w:rPr>
            </w:pPr>
            <w:r w:rsidRPr="00F7564C">
              <w:rPr>
                <w:b/>
                <w:bCs/>
              </w:rPr>
              <w:t>Annotation</w:t>
            </w:r>
          </w:p>
        </w:tc>
      </w:tr>
      <w:tr w:rsidR="00F7564C" w:rsidRPr="00F7564C" w14:paraId="34A6CD6E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4FC49" w14:textId="77777777" w:rsidR="00F7564C" w:rsidRPr="00F7564C" w:rsidRDefault="00F7564C" w:rsidP="00F7564C">
            <w:r w:rsidRPr="00F7564C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F6D5D" w14:textId="77777777" w:rsidR="00F7564C" w:rsidRPr="00F7564C" w:rsidRDefault="00F7564C" w:rsidP="00F7564C">
            <w:r w:rsidRPr="00F7564C">
              <w:t>clinical trial.pt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3518B" w14:textId="77777777" w:rsidR="00F7564C" w:rsidRPr="00F7564C" w:rsidRDefault="00F7564C" w:rsidP="00F7564C">
            <w:r w:rsidRPr="00F7564C">
              <w:t>5408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C0349" w14:textId="77777777" w:rsidR="00F7564C" w:rsidRPr="00F7564C" w:rsidRDefault="00F7564C" w:rsidP="00F7564C"/>
        </w:tc>
      </w:tr>
      <w:tr w:rsidR="00F7564C" w:rsidRPr="00F7564C" w14:paraId="65E70BF4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3BA7E" w14:textId="77777777" w:rsidR="00F7564C" w:rsidRPr="00F7564C" w:rsidRDefault="00F7564C" w:rsidP="00F7564C">
            <w:r w:rsidRPr="00F7564C"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66331" w14:textId="77777777" w:rsidR="00F7564C" w:rsidRPr="00F7564C" w:rsidRDefault="00F7564C" w:rsidP="00F7564C">
            <w:proofErr w:type="spellStart"/>
            <w:proofErr w:type="gramStart"/>
            <w:r w:rsidRPr="00F7564C">
              <w:t>randomised.ab</w:t>
            </w:r>
            <w:proofErr w:type="gramEnd"/>
            <w:r w:rsidRPr="00F7564C">
              <w:t>,ti</w:t>
            </w:r>
            <w:proofErr w:type="spellEnd"/>
            <w:r w:rsidRPr="00F7564C"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82C89" w14:textId="77777777" w:rsidR="00F7564C" w:rsidRPr="00F7564C" w:rsidRDefault="00F7564C" w:rsidP="00F7564C">
            <w:r w:rsidRPr="00F7564C">
              <w:t>1434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16686" w14:textId="77777777" w:rsidR="00F7564C" w:rsidRPr="00F7564C" w:rsidRDefault="00F7564C" w:rsidP="00F7564C"/>
        </w:tc>
      </w:tr>
      <w:tr w:rsidR="00F7564C" w:rsidRPr="00F7564C" w14:paraId="6D9BA8C0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27158" w14:textId="77777777" w:rsidR="00F7564C" w:rsidRPr="00F7564C" w:rsidRDefault="00F7564C" w:rsidP="00F7564C">
            <w:r w:rsidRPr="00F7564C"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337C7" w14:textId="77777777" w:rsidR="00F7564C" w:rsidRPr="00F7564C" w:rsidRDefault="00F7564C" w:rsidP="00F7564C">
            <w:proofErr w:type="spellStart"/>
            <w:proofErr w:type="gramStart"/>
            <w:r w:rsidRPr="00F7564C">
              <w:t>randomly.ab</w:t>
            </w:r>
            <w:proofErr w:type="gramEnd"/>
            <w:r w:rsidRPr="00F7564C">
              <w:t>,ti</w:t>
            </w:r>
            <w:proofErr w:type="spellEnd"/>
            <w:r w:rsidRPr="00F7564C"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F9C0B" w14:textId="77777777" w:rsidR="00F7564C" w:rsidRPr="00F7564C" w:rsidRDefault="00F7564C" w:rsidP="00F7564C">
            <w:r w:rsidRPr="00F7564C">
              <w:t>4493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22829" w14:textId="77777777" w:rsidR="00F7564C" w:rsidRPr="00F7564C" w:rsidRDefault="00F7564C" w:rsidP="00F7564C"/>
        </w:tc>
      </w:tr>
      <w:tr w:rsidR="00F7564C" w:rsidRPr="00F7564C" w14:paraId="42722851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5B142" w14:textId="77777777" w:rsidR="00F7564C" w:rsidRPr="00F7564C" w:rsidRDefault="00F7564C" w:rsidP="00F7564C">
            <w:r w:rsidRPr="00F7564C"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DECD7" w14:textId="77777777" w:rsidR="00F7564C" w:rsidRPr="00F7564C" w:rsidRDefault="00F7564C" w:rsidP="00F7564C">
            <w:proofErr w:type="spellStart"/>
            <w:proofErr w:type="gramStart"/>
            <w:r w:rsidRPr="00F7564C">
              <w:t>trial.ab</w:t>
            </w:r>
            <w:proofErr w:type="gramEnd"/>
            <w:r w:rsidRPr="00F7564C">
              <w:t>,ti</w:t>
            </w:r>
            <w:proofErr w:type="spellEnd"/>
            <w:r w:rsidRPr="00F7564C"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3F954" w14:textId="77777777" w:rsidR="00F7564C" w:rsidRPr="00F7564C" w:rsidRDefault="00F7564C" w:rsidP="00F7564C">
            <w:r w:rsidRPr="00F7564C">
              <w:t>8417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0E3DB" w14:textId="77777777" w:rsidR="00F7564C" w:rsidRPr="00F7564C" w:rsidRDefault="00F7564C" w:rsidP="00F7564C"/>
        </w:tc>
      </w:tr>
      <w:tr w:rsidR="00F7564C" w:rsidRPr="00F7564C" w14:paraId="512E3AFD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18A83" w14:textId="77777777" w:rsidR="00F7564C" w:rsidRPr="00F7564C" w:rsidRDefault="00F7564C" w:rsidP="00F7564C">
            <w:r w:rsidRPr="00F7564C"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B8A52" w14:textId="77777777" w:rsidR="00F7564C" w:rsidRPr="00F7564C" w:rsidRDefault="00F7564C" w:rsidP="00F7564C">
            <w:r w:rsidRPr="00F7564C">
              <w:t>human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6579C" w14:textId="77777777" w:rsidR="00F7564C" w:rsidRPr="00F7564C" w:rsidRDefault="00F7564C" w:rsidP="00F7564C">
            <w:r w:rsidRPr="00F7564C">
              <w:t>224105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BE432" w14:textId="77777777" w:rsidR="00F7564C" w:rsidRPr="00F7564C" w:rsidRDefault="00F7564C" w:rsidP="00F7564C"/>
        </w:tc>
      </w:tr>
      <w:tr w:rsidR="00F7564C" w:rsidRPr="00F7564C" w14:paraId="15441D1D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9DA2B" w14:textId="77777777" w:rsidR="00F7564C" w:rsidRPr="00F7564C" w:rsidRDefault="00F7564C" w:rsidP="00F7564C">
            <w:r w:rsidRPr="00F7564C"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390CB" w14:textId="77777777" w:rsidR="00F7564C" w:rsidRPr="00F7564C" w:rsidRDefault="00F7564C" w:rsidP="00F7564C">
            <w:r w:rsidRPr="00F7564C">
              <w:t>1 or 2 or 3 or 4 or 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6883F" w14:textId="77777777" w:rsidR="00F7564C" w:rsidRPr="00F7564C" w:rsidRDefault="00F7564C" w:rsidP="00F7564C">
            <w:r w:rsidRPr="00F7564C">
              <w:t>227421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5C42F" w14:textId="77777777" w:rsidR="00F7564C" w:rsidRPr="00F7564C" w:rsidRDefault="00F7564C" w:rsidP="00F7564C"/>
        </w:tc>
      </w:tr>
      <w:tr w:rsidR="00F7564C" w:rsidRPr="00F7564C" w14:paraId="2D63EA4A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D936F" w14:textId="77777777" w:rsidR="00F7564C" w:rsidRPr="00F7564C" w:rsidRDefault="00F7564C" w:rsidP="00F7564C">
            <w:r w:rsidRPr="00F7564C"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E087B" w14:textId="77777777" w:rsidR="00F7564C" w:rsidRPr="00F7564C" w:rsidRDefault="00F7564C" w:rsidP="00F7564C">
            <w:r w:rsidRPr="00F7564C">
              <w:t>animal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8139A" w14:textId="77777777" w:rsidR="00F7564C" w:rsidRPr="00F7564C" w:rsidRDefault="00F7564C" w:rsidP="00F7564C">
            <w:r w:rsidRPr="00F7564C">
              <w:t>75636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4C845" w14:textId="77777777" w:rsidR="00F7564C" w:rsidRPr="00F7564C" w:rsidRDefault="00F7564C" w:rsidP="00F7564C"/>
        </w:tc>
      </w:tr>
      <w:tr w:rsidR="00F7564C" w:rsidRPr="00F7564C" w14:paraId="16BC0FD8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FEFF2" w14:textId="77777777" w:rsidR="00F7564C" w:rsidRPr="00F7564C" w:rsidRDefault="00F7564C" w:rsidP="00F7564C">
            <w:r w:rsidRPr="00F7564C"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519A9" w14:textId="77777777" w:rsidR="00F7564C" w:rsidRPr="00F7564C" w:rsidRDefault="00F7564C" w:rsidP="00F7564C">
            <w:r w:rsidRPr="00F7564C">
              <w:t>6 not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6673F" w14:textId="77777777" w:rsidR="00F7564C" w:rsidRPr="00F7564C" w:rsidRDefault="00F7564C" w:rsidP="00F7564C">
            <w:r w:rsidRPr="00F7564C">
              <w:t>203108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3C9A8" w14:textId="77777777" w:rsidR="00F7564C" w:rsidRPr="00F7564C" w:rsidRDefault="00F7564C" w:rsidP="00F7564C"/>
        </w:tc>
      </w:tr>
      <w:tr w:rsidR="00F7564C" w:rsidRPr="00F7564C" w14:paraId="2FE8907F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894D4" w14:textId="77777777" w:rsidR="00F7564C" w:rsidRPr="00F7564C" w:rsidRDefault="00F7564C" w:rsidP="00F7564C">
            <w:r w:rsidRPr="00F7564C"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26E2C" w14:textId="77777777" w:rsidR="00F7564C" w:rsidRPr="00F7564C" w:rsidRDefault="00F7564C" w:rsidP="00F7564C">
            <w:r w:rsidRPr="00F7564C">
              <w:t>exp spinal cord compress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949B4" w14:textId="77777777" w:rsidR="00F7564C" w:rsidRPr="00F7564C" w:rsidRDefault="00F7564C" w:rsidP="00F7564C">
            <w:r w:rsidRPr="00F7564C">
              <w:t>120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D4F51" w14:textId="77777777" w:rsidR="00F7564C" w:rsidRPr="00F7564C" w:rsidRDefault="00F7564C" w:rsidP="00F7564C"/>
        </w:tc>
      </w:tr>
      <w:tr w:rsidR="00F7564C" w:rsidRPr="00F7564C" w14:paraId="421243A1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C2936" w14:textId="77777777" w:rsidR="00F7564C" w:rsidRPr="00F7564C" w:rsidRDefault="00F7564C" w:rsidP="00F7564C">
            <w:r w:rsidRPr="00F7564C"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5C49F" w14:textId="77777777" w:rsidR="00F7564C" w:rsidRPr="00F7564C" w:rsidRDefault="00F7564C" w:rsidP="00F7564C">
            <w:r w:rsidRPr="00F7564C">
              <w:t>myelopathy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4F6F5" w14:textId="77777777" w:rsidR="00F7564C" w:rsidRPr="00F7564C" w:rsidRDefault="00F7564C" w:rsidP="00F7564C">
            <w:r w:rsidRPr="00F7564C">
              <w:t>173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2DDC2" w14:textId="77777777" w:rsidR="00F7564C" w:rsidRPr="00F7564C" w:rsidRDefault="00F7564C" w:rsidP="00F7564C"/>
        </w:tc>
      </w:tr>
      <w:tr w:rsidR="00F7564C" w:rsidRPr="00F7564C" w14:paraId="46FA66DC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93D8C" w14:textId="77777777" w:rsidR="00F7564C" w:rsidRPr="00F7564C" w:rsidRDefault="00F7564C" w:rsidP="00F7564C">
            <w:r w:rsidRPr="00F7564C"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AF754" w14:textId="77777777" w:rsidR="00F7564C" w:rsidRPr="00F7564C" w:rsidRDefault="00F7564C" w:rsidP="00F7564C">
            <w:r w:rsidRPr="00F7564C">
              <w:t>radiculomyelopathy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F38B1" w14:textId="77777777" w:rsidR="00F7564C" w:rsidRPr="00F7564C" w:rsidRDefault="00F7564C" w:rsidP="00F7564C">
            <w:r w:rsidRPr="00F7564C">
              <w:t>1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EBCB6" w14:textId="77777777" w:rsidR="00F7564C" w:rsidRPr="00F7564C" w:rsidRDefault="00F7564C" w:rsidP="00F7564C"/>
        </w:tc>
      </w:tr>
      <w:tr w:rsidR="00F7564C" w:rsidRPr="00F7564C" w14:paraId="54D60D42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8F079" w14:textId="77777777" w:rsidR="00F7564C" w:rsidRPr="00F7564C" w:rsidRDefault="00F7564C" w:rsidP="00F7564C">
            <w:r w:rsidRPr="00F7564C"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E10AB" w14:textId="77777777" w:rsidR="00F7564C" w:rsidRPr="00F7564C" w:rsidRDefault="00F7564C" w:rsidP="00F7564C">
            <w:r w:rsidRPr="00F7564C">
              <w:t>myeloradiculopathy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27198" w14:textId="77777777" w:rsidR="00F7564C" w:rsidRPr="00F7564C" w:rsidRDefault="00F7564C" w:rsidP="00F7564C">
            <w:r w:rsidRPr="00F7564C">
              <w:t>3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CCFA1" w14:textId="77777777" w:rsidR="00F7564C" w:rsidRPr="00F7564C" w:rsidRDefault="00F7564C" w:rsidP="00F7564C"/>
        </w:tc>
      </w:tr>
      <w:tr w:rsidR="00F7564C" w:rsidRPr="00F7564C" w14:paraId="3D91EE10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7788B" w14:textId="77777777" w:rsidR="00F7564C" w:rsidRPr="00F7564C" w:rsidRDefault="00F7564C" w:rsidP="00F7564C">
            <w:r w:rsidRPr="00F7564C"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835A1" w14:textId="77777777" w:rsidR="00F7564C" w:rsidRPr="00F7564C" w:rsidRDefault="00F7564C" w:rsidP="00F7564C">
            <w:r w:rsidRPr="00F7564C">
              <w:t>or/9-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E1FC2" w14:textId="77777777" w:rsidR="00F7564C" w:rsidRPr="00F7564C" w:rsidRDefault="00F7564C" w:rsidP="00F7564C">
            <w:r w:rsidRPr="00F7564C">
              <w:t>273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506C7" w14:textId="77777777" w:rsidR="00F7564C" w:rsidRPr="00F7564C" w:rsidRDefault="00F7564C" w:rsidP="00F7564C"/>
        </w:tc>
      </w:tr>
      <w:tr w:rsidR="00F7564C" w:rsidRPr="00F7564C" w14:paraId="1F923AF7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6B9B3" w14:textId="77777777" w:rsidR="00F7564C" w:rsidRPr="00F7564C" w:rsidRDefault="00F7564C" w:rsidP="00F7564C">
            <w:r w:rsidRPr="00F7564C"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ED25B" w14:textId="77777777" w:rsidR="00F7564C" w:rsidRPr="00F7564C" w:rsidRDefault="00F7564C" w:rsidP="00F7564C">
            <w:r w:rsidRPr="00F7564C">
              <w:t>exp surger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8CE17" w14:textId="77777777" w:rsidR="00F7564C" w:rsidRPr="00F7564C" w:rsidRDefault="00F7564C" w:rsidP="00F7564C">
            <w:r w:rsidRPr="00F7564C">
              <w:t>412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72ACF" w14:textId="77777777" w:rsidR="00F7564C" w:rsidRPr="00F7564C" w:rsidRDefault="00F7564C" w:rsidP="00F7564C"/>
        </w:tc>
      </w:tr>
      <w:tr w:rsidR="00F7564C" w:rsidRPr="00F7564C" w14:paraId="478B2843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CE1A2" w14:textId="77777777" w:rsidR="00F7564C" w:rsidRPr="00F7564C" w:rsidRDefault="00F7564C" w:rsidP="00F7564C">
            <w:r w:rsidRPr="00F7564C"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8DDC3" w14:textId="77777777" w:rsidR="00F7564C" w:rsidRPr="00F7564C" w:rsidRDefault="00F7564C" w:rsidP="00F7564C">
            <w:r w:rsidRPr="00F7564C">
              <w:t xml:space="preserve">exp surgical </w:t>
            </w:r>
            <w:proofErr w:type="spellStart"/>
            <w:proofErr w:type="gramStart"/>
            <w:r w:rsidRPr="00F7564C">
              <w:t>procedures,operative</w:t>
            </w:r>
            <w:proofErr w:type="spellEnd"/>
            <w:proofErr w:type="gramEnd"/>
            <w:r w:rsidRPr="00F7564C">
              <w:t>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080D8" w14:textId="77777777" w:rsidR="00F7564C" w:rsidRPr="00F7564C" w:rsidRDefault="00F7564C" w:rsidP="00F7564C">
            <w:r w:rsidRPr="00F7564C">
              <w:t>36823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BB3BD" w14:textId="77777777" w:rsidR="00F7564C" w:rsidRPr="00F7564C" w:rsidRDefault="00F7564C" w:rsidP="00F7564C"/>
        </w:tc>
      </w:tr>
      <w:tr w:rsidR="00F7564C" w:rsidRPr="00F7564C" w14:paraId="68216E9C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45A92" w14:textId="77777777" w:rsidR="00F7564C" w:rsidRPr="00F7564C" w:rsidRDefault="00F7564C" w:rsidP="00F7564C">
            <w:r w:rsidRPr="00F7564C"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370C7" w14:textId="77777777" w:rsidR="00F7564C" w:rsidRPr="00F7564C" w:rsidRDefault="00F7564C" w:rsidP="00F7564C">
            <w:r w:rsidRPr="00F7564C">
              <w:t>surgery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A3EAE" w14:textId="77777777" w:rsidR="00F7564C" w:rsidRPr="00F7564C" w:rsidRDefault="00F7564C" w:rsidP="00F7564C">
            <w:r w:rsidRPr="00F7564C">
              <w:t>32403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3A8D9" w14:textId="77777777" w:rsidR="00F7564C" w:rsidRPr="00F7564C" w:rsidRDefault="00F7564C" w:rsidP="00F7564C"/>
        </w:tc>
      </w:tr>
      <w:tr w:rsidR="00F7564C" w:rsidRPr="00F7564C" w14:paraId="3AEE0653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D5872" w14:textId="77777777" w:rsidR="00F7564C" w:rsidRPr="00F7564C" w:rsidRDefault="00F7564C" w:rsidP="00F7564C">
            <w:r w:rsidRPr="00F7564C"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6FE54" w14:textId="77777777" w:rsidR="00F7564C" w:rsidRPr="00F7564C" w:rsidRDefault="00F7564C" w:rsidP="00F7564C">
            <w:r w:rsidRPr="00F7564C">
              <w:t>surgical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7D275" w14:textId="77777777" w:rsidR="00F7564C" w:rsidRPr="00F7564C" w:rsidRDefault="00F7564C" w:rsidP="00F7564C">
            <w:r w:rsidRPr="00F7564C">
              <w:t>16858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1823C" w14:textId="77777777" w:rsidR="00F7564C" w:rsidRPr="00F7564C" w:rsidRDefault="00F7564C" w:rsidP="00F7564C"/>
        </w:tc>
      </w:tr>
      <w:tr w:rsidR="00F7564C" w:rsidRPr="00F7564C" w14:paraId="6C2E8608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55F6A" w14:textId="77777777" w:rsidR="00F7564C" w:rsidRPr="00F7564C" w:rsidRDefault="00F7564C" w:rsidP="00F7564C">
            <w:r w:rsidRPr="00F7564C"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A475E" w14:textId="77777777" w:rsidR="00F7564C" w:rsidRPr="00F7564C" w:rsidRDefault="00F7564C" w:rsidP="00F7564C">
            <w:r w:rsidRPr="00F7564C">
              <w:t>or/14-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09D2B" w14:textId="77777777" w:rsidR="00F7564C" w:rsidRPr="00F7564C" w:rsidRDefault="00F7564C" w:rsidP="00F7564C">
            <w:r w:rsidRPr="00F7564C">
              <w:t>53039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A410D" w14:textId="77777777" w:rsidR="00F7564C" w:rsidRPr="00F7564C" w:rsidRDefault="00F7564C" w:rsidP="00F7564C"/>
        </w:tc>
      </w:tr>
      <w:tr w:rsidR="00F7564C" w:rsidRPr="00F7564C" w14:paraId="6B71E756" w14:textId="77777777" w:rsidTr="00F7564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D8D9EA" w14:textId="77777777" w:rsidR="00F7564C" w:rsidRPr="00F7564C" w:rsidRDefault="00F7564C" w:rsidP="00F7564C">
            <w:r w:rsidRPr="00F7564C"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2CCD55" w14:textId="77777777" w:rsidR="00F7564C" w:rsidRPr="00F7564C" w:rsidRDefault="00F7564C" w:rsidP="00F7564C">
            <w:r w:rsidRPr="00F7564C">
              <w:t>8 and 13 and 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CE223A" w14:textId="77777777" w:rsidR="00F7564C" w:rsidRPr="00F7564C" w:rsidRDefault="00F7564C" w:rsidP="00F7564C">
            <w:r w:rsidRPr="00F7564C">
              <w:t>12209</w:t>
            </w:r>
          </w:p>
        </w:tc>
        <w:tc>
          <w:tcPr>
            <w:tcW w:w="0" w:type="auto"/>
            <w:vAlign w:val="center"/>
            <w:hideMark/>
          </w:tcPr>
          <w:p w14:paraId="6103D792" w14:textId="77777777" w:rsidR="00F7564C" w:rsidRPr="00F7564C" w:rsidRDefault="00F7564C" w:rsidP="00F7564C">
            <w:r w:rsidRPr="00F7564C">
              <w:br/>
            </w:r>
          </w:p>
        </w:tc>
      </w:tr>
    </w:tbl>
    <w:p w14:paraId="58A945C1" w14:textId="77777777" w:rsidR="007839F3" w:rsidRDefault="007839F3"/>
    <w:sectPr w:rsidR="00783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5E33"/>
    <w:rsid w:val="00064A9D"/>
    <w:rsid w:val="001B5DAD"/>
    <w:rsid w:val="00343BFF"/>
    <w:rsid w:val="005E2768"/>
    <w:rsid w:val="00635E33"/>
    <w:rsid w:val="00645423"/>
    <w:rsid w:val="00687FB0"/>
    <w:rsid w:val="00703F4A"/>
    <w:rsid w:val="00764DB3"/>
    <w:rsid w:val="007839F3"/>
    <w:rsid w:val="007A0E6F"/>
    <w:rsid w:val="00B20D63"/>
    <w:rsid w:val="00C64FE5"/>
    <w:rsid w:val="00D34E9A"/>
    <w:rsid w:val="00DE0399"/>
    <w:rsid w:val="00E863D6"/>
    <w:rsid w:val="00EE6043"/>
    <w:rsid w:val="00F050C9"/>
    <w:rsid w:val="00F75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C7C45"/>
  <w15:chartTrackingRefBased/>
  <w15:docId w15:val="{C8721761-6DB9-4154-B5F5-3A24E2E99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E3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5E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E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E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E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E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E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E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E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E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E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E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E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E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E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E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E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E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E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E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E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E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5E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E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5E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E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5E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E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E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E3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64DB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14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599</Characters>
  <Application>Microsoft Office Word</Application>
  <DocSecurity>0</DocSecurity>
  <Lines>22</Lines>
  <Paragraphs>13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amble</dc:creator>
  <cp:keywords/>
  <dc:description/>
  <cp:lastModifiedBy>Andrew Gamble</cp:lastModifiedBy>
  <cp:revision>4</cp:revision>
  <dcterms:created xsi:type="dcterms:W3CDTF">2026-01-28T04:50:00Z</dcterms:created>
  <dcterms:modified xsi:type="dcterms:W3CDTF">2026-01-28T04:52:00Z</dcterms:modified>
</cp:coreProperties>
</file>